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F60BF5" w14:textId="77777777" w:rsidR="00A72EBB" w:rsidRDefault="00107785" w:rsidP="009C7328">
      <w:pPr>
        <w:spacing w:after="0" w:line="240" w:lineRule="auto"/>
        <w:rPr>
          <w:b/>
        </w:rPr>
      </w:pPr>
      <w:bookmarkStart w:id="0" w:name="_GoBack"/>
      <w:bookmarkEnd w:id="0"/>
      <w:r w:rsidRPr="009C7328">
        <w:rPr>
          <w:b/>
        </w:rPr>
        <w:t xml:space="preserve">Additional file – search strategy </w:t>
      </w:r>
    </w:p>
    <w:p w14:paraId="35DA2090" w14:textId="77777777" w:rsidR="009C7328" w:rsidRPr="009C7328" w:rsidRDefault="009C7328" w:rsidP="009C7328">
      <w:pPr>
        <w:spacing w:after="0" w:line="240" w:lineRule="auto"/>
        <w:rPr>
          <w:b/>
        </w:rPr>
      </w:pP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2948"/>
        <w:gridCol w:w="7112"/>
        <w:gridCol w:w="3827"/>
      </w:tblGrid>
      <w:tr w:rsidR="00A72EBB" w:rsidRPr="009C7328" w14:paraId="31EBC6AC" w14:textId="77777777" w:rsidTr="00A72EBB">
        <w:trPr>
          <w:trHeight w:val="516"/>
        </w:trPr>
        <w:tc>
          <w:tcPr>
            <w:tcW w:w="2948" w:type="dxa"/>
          </w:tcPr>
          <w:p w14:paraId="5F2B7179" w14:textId="77777777" w:rsidR="00D52D38" w:rsidRDefault="00D52D38" w:rsidP="009C7328">
            <w:pPr>
              <w:rPr>
                <w:b/>
              </w:rPr>
            </w:pPr>
          </w:p>
          <w:p w14:paraId="20AD23FF" w14:textId="77777777" w:rsidR="00A72EBB" w:rsidRDefault="00A72EBB" w:rsidP="009C7328">
            <w:pPr>
              <w:rPr>
                <w:b/>
              </w:rPr>
            </w:pPr>
            <w:r w:rsidRPr="009C7328">
              <w:rPr>
                <w:b/>
              </w:rPr>
              <w:t>Database</w:t>
            </w:r>
          </w:p>
          <w:p w14:paraId="3C3570C0" w14:textId="77777777" w:rsidR="00D52D38" w:rsidRPr="009C7328" w:rsidRDefault="00D52D38" w:rsidP="009C7328">
            <w:pPr>
              <w:rPr>
                <w:b/>
              </w:rPr>
            </w:pPr>
          </w:p>
        </w:tc>
        <w:tc>
          <w:tcPr>
            <w:tcW w:w="7112" w:type="dxa"/>
          </w:tcPr>
          <w:p w14:paraId="2D4ABCD6" w14:textId="77777777" w:rsidR="00D52D38" w:rsidRDefault="00D52D38" w:rsidP="009C7328">
            <w:pPr>
              <w:rPr>
                <w:b/>
              </w:rPr>
            </w:pPr>
          </w:p>
          <w:p w14:paraId="693338CF" w14:textId="77777777" w:rsidR="00A72EBB" w:rsidRPr="009C7328" w:rsidRDefault="00A72EBB" w:rsidP="009C7328">
            <w:pPr>
              <w:rPr>
                <w:b/>
              </w:rPr>
            </w:pPr>
            <w:r w:rsidRPr="009C7328">
              <w:rPr>
                <w:b/>
              </w:rPr>
              <w:t>Search terms</w:t>
            </w:r>
          </w:p>
        </w:tc>
        <w:tc>
          <w:tcPr>
            <w:tcW w:w="3827" w:type="dxa"/>
          </w:tcPr>
          <w:p w14:paraId="273B375C" w14:textId="77777777" w:rsidR="00D52D38" w:rsidRDefault="00D52D38" w:rsidP="009C7328">
            <w:pPr>
              <w:rPr>
                <w:b/>
              </w:rPr>
            </w:pPr>
          </w:p>
          <w:p w14:paraId="6D174CD7" w14:textId="76D3F4AE" w:rsidR="00A72EBB" w:rsidRPr="009C7328" w:rsidRDefault="00A72EBB" w:rsidP="009C7328">
            <w:pPr>
              <w:rPr>
                <w:b/>
              </w:rPr>
            </w:pPr>
            <w:r w:rsidRPr="009C7328">
              <w:rPr>
                <w:b/>
              </w:rPr>
              <w:t>Record</w:t>
            </w:r>
            <w:r w:rsidR="00A43CEC" w:rsidRPr="009C7328">
              <w:rPr>
                <w:b/>
              </w:rPr>
              <w:t>s</w:t>
            </w:r>
            <w:r w:rsidRPr="009C7328">
              <w:rPr>
                <w:b/>
              </w:rPr>
              <w:t xml:space="preserve"> Retrieved</w:t>
            </w:r>
          </w:p>
        </w:tc>
      </w:tr>
      <w:tr w:rsidR="00FC3D46" w:rsidRPr="009C7328" w14:paraId="2F38CC8A" w14:textId="77777777" w:rsidTr="009C7328">
        <w:trPr>
          <w:trHeight w:val="57"/>
        </w:trPr>
        <w:tc>
          <w:tcPr>
            <w:tcW w:w="2948" w:type="dxa"/>
            <w:vMerge w:val="restart"/>
            <w:shd w:val="clear" w:color="auto" w:fill="FFFFFF" w:themeFill="background1"/>
          </w:tcPr>
          <w:p w14:paraId="2FA129AC" w14:textId="6D732457" w:rsidR="00FC3D46" w:rsidRPr="009C7328" w:rsidRDefault="00FC3D46" w:rsidP="009C7328">
            <w:r w:rsidRPr="009C7328">
              <w:t>EMBASE</w:t>
            </w:r>
          </w:p>
        </w:tc>
        <w:tc>
          <w:tcPr>
            <w:tcW w:w="7112" w:type="dxa"/>
            <w:shd w:val="clear" w:color="auto" w:fill="FFFFFF" w:themeFill="background1"/>
          </w:tcPr>
          <w:p w14:paraId="54C87E21" w14:textId="77777777" w:rsidR="00FC3D46" w:rsidRPr="009C7328" w:rsidRDefault="00FC3D46" w:rsidP="009C7328">
            <w:r w:rsidRPr="009C7328">
              <w:t>1 "urinary tract infection" or UTI or bacteriuria or cystitis</w:t>
            </w:r>
          </w:p>
        </w:tc>
        <w:tc>
          <w:tcPr>
            <w:tcW w:w="3827" w:type="dxa"/>
            <w:shd w:val="clear" w:color="auto" w:fill="FFFFFF" w:themeFill="background1"/>
          </w:tcPr>
          <w:p w14:paraId="2A9B9F3E" w14:textId="77777777" w:rsidR="00FC3D46" w:rsidRPr="009C7328" w:rsidRDefault="00FC3D46" w:rsidP="009C7328">
            <w:r w:rsidRPr="009C7328">
              <w:t>18,529</w:t>
            </w:r>
          </w:p>
        </w:tc>
      </w:tr>
      <w:tr w:rsidR="00FC3D46" w:rsidRPr="009C7328" w14:paraId="20126E87" w14:textId="77777777" w:rsidTr="009C7328">
        <w:trPr>
          <w:trHeight w:val="20"/>
        </w:trPr>
        <w:tc>
          <w:tcPr>
            <w:tcW w:w="2948" w:type="dxa"/>
            <w:vMerge/>
            <w:shd w:val="clear" w:color="auto" w:fill="FFFFFF" w:themeFill="background1"/>
          </w:tcPr>
          <w:p w14:paraId="310B9AC2" w14:textId="77777777" w:rsidR="00FC3D46" w:rsidRPr="009C7328" w:rsidRDefault="00FC3D46" w:rsidP="009C7328"/>
        </w:tc>
        <w:tc>
          <w:tcPr>
            <w:tcW w:w="7112" w:type="dxa"/>
            <w:shd w:val="clear" w:color="auto" w:fill="FFFFFF" w:themeFill="background1"/>
          </w:tcPr>
          <w:p w14:paraId="253CC90A" w14:textId="77777777" w:rsidR="00FC3D46" w:rsidRPr="009C7328" w:rsidRDefault="00FC3D46" w:rsidP="009C7328">
            <w:r w:rsidRPr="009C7328">
              <w:t>2 prevention or control or management</w:t>
            </w:r>
          </w:p>
        </w:tc>
        <w:tc>
          <w:tcPr>
            <w:tcW w:w="3827" w:type="dxa"/>
            <w:shd w:val="clear" w:color="auto" w:fill="FFFFFF" w:themeFill="background1"/>
          </w:tcPr>
          <w:p w14:paraId="27F93FD4" w14:textId="77777777" w:rsidR="00FC3D46" w:rsidRPr="009C7328" w:rsidRDefault="00FC3D46" w:rsidP="009C7328">
            <w:r w:rsidRPr="009C7328">
              <w:t>1,041,064</w:t>
            </w:r>
          </w:p>
        </w:tc>
      </w:tr>
      <w:tr w:rsidR="00FC3D46" w:rsidRPr="009C7328" w14:paraId="44794229" w14:textId="77777777" w:rsidTr="00A72EBB">
        <w:trPr>
          <w:trHeight w:val="251"/>
        </w:trPr>
        <w:tc>
          <w:tcPr>
            <w:tcW w:w="2948" w:type="dxa"/>
            <w:vMerge/>
            <w:shd w:val="clear" w:color="auto" w:fill="FFFFFF" w:themeFill="background1"/>
          </w:tcPr>
          <w:p w14:paraId="7E26E198" w14:textId="77777777" w:rsidR="00FC3D46" w:rsidRPr="009C7328" w:rsidRDefault="00FC3D46" w:rsidP="009C7328"/>
        </w:tc>
        <w:tc>
          <w:tcPr>
            <w:tcW w:w="7112" w:type="dxa"/>
            <w:shd w:val="clear" w:color="auto" w:fill="FFFFFF" w:themeFill="background1"/>
          </w:tcPr>
          <w:p w14:paraId="34A97908" w14:textId="77777777" w:rsidR="00FC3D46" w:rsidRPr="009C7328" w:rsidRDefault="00FC3D46" w:rsidP="009C7328">
            <w:r w:rsidRPr="009C7328">
              <w:t>3 pregnan*</w:t>
            </w:r>
          </w:p>
        </w:tc>
        <w:tc>
          <w:tcPr>
            <w:tcW w:w="3827" w:type="dxa"/>
            <w:shd w:val="clear" w:color="auto" w:fill="FFFFFF" w:themeFill="background1"/>
          </w:tcPr>
          <w:p w14:paraId="649508A3" w14:textId="77777777" w:rsidR="00FC3D46" w:rsidRPr="009C7328" w:rsidRDefault="00FC3D46" w:rsidP="009C7328">
            <w:r w:rsidRPr="009C7328">
              <w:t>266,954</w:t>
            </w:r>
          </w:p>
        </w:tc>
      </w:tr>
      <w:tr w:rsidR="00FC3D46" w:rsidRPr="009C7328" w14:paraId="677B721B" w14:textId="77777777" w:rsidTr="009C7328">
        <w:trPr>
          <w:trHeight w:val="227"/>
        </w:trPr>
        <w:tc>
          <w:tcPr>
            <w:tcW w:w="2948" w:type="dxa"/>
            <w:vMerge/>
            <w:shd w:val="clear" w:color="auto" w:fill="FFFFFF" w:themeFill="background1"/>
          </w:tcPr>
          <w:p w14:paraId="7AEBFCC7" w14:textId="77777777" w:rsidR="00FC3D46" w:rsidRPr="009C7328" w:rsidRDefault="00FC3D46" w:rsidP="009C7328"/>
        </w:tc>
        <w:tc>
          <w:tcPr>
            <w:tcW w:w="7112" w:type="dxa"/>
            <w:shd w:val="clear" w:color="auto" w:fill="FFFFFF" w:themeFill="background1"/>
          </w:tcPr>
          <w:p w14:paraId="4A4D4EFC" w14:textId="77777777" w:rsidR="00FC3D46" w:rsidRPr="009C7328" w:rsidRDefault="00FC3D46" w:rsidP="009C7328">
            <w:r w:rsidRPr="009C7328">
              <w:t>1 AND 2 AND 3</w:t>
            </w:r>
          </w:p>
          <w:p w14:paraId="12DBFA95" w14:textId="77777777" w:rsidR="00FC3D46" w:rsidRPr="009C7328" w:rsidRDefault="00FC3D46" w:rsidP="009C7328">
            <w:r w:rsidRPr="009C7328">
              <w:t>Limits: English language</w:t>
            </w:r>
          </w:p>
        </w:tc>
        <w:tc>
          <w:tcPr>
            <w:tcW w:w="3827" w:type="dxa"/>
            <w:shd w:val="clear" w:color="auto" w:fill="FFFFFF" w:themeFill="background1"/>
          </w:tcPr>
          <w:p w14:paraId="1C28E239" w14:textId="77777777" w:rsidR="00FC3D46" w:rsidRPr="009C7328" w:rsidRDefault="00FC3D46" w:rsidP="009C7328">
            <w:pPr>
              <w:rPr>
                <w:b/>
              </w:rPr>
            </w:pPr>
            <w:r w:rsidRPr="009C7328">
              <w:rPr>
                <w:b/>
              </w:rPr>
              <w:t>744</w:t>
            </w:r>
          </w:p>
        </w:tc>
      </w:tr>
      <w:tr w:rsidR="00FC3D46" w:rsidRPr="009C7328" w14:paraId="37454BBE" w14:textId="77777777" w:rsidTr="009C7328">
        <w:trPr>
          <w:trHeight w:val="20"/>
        </w:trPr>
        <w:tc>
          <w:tcPr>
            <w:tcW w:w="2948" w:type="dxa"/>
            <w:vMerge w:val="restart"/>
            <w:shd w:val="clear" w:color="auto" w:fill="FFFFFF" w:themeFill="background1"/>
          </w:tcPr>
          <w:p w14:paraId="05D56801" w14:textId="77777777" w:rsidR="00FC3D46" w:rsidRPr="009C7328" w:rsidRDefault="00FC3D46" w:rsidP="009C7328">
            <w:r w:rsidRPr="009C7328">
              <w:t>AMED</w:t>
            </w:r>
          </w:p>
        </w:tc>
        <w:tc>
          <w:tcPr>
            <w:tcW w:w="7112" w:type="dxa"/>
            <w:shd w:val="clear" w:color="auto" w:fill="FFFFFF" w:themeFill="background1"/>
          </w:tcPr>
          <w:p w14:paraId="67039AF2" w14:textId="77777777" w:rsidR="00FC3D46" w:rsidRPr="009C7328" w:rsidRDefault="00FC3D46" w:rsidP="009C7328">
            <w:r w:rsidRPr="009C7328">
              <w:t>1 "urinary tract infection" OR UTI OR bacteriuria OR cystitis</w:t>
            </w:r>
          </w:p>
        </w:tc>
        <w:tc>
          <w:tcPr>
            <w:tcW w:w="3827" w:type="dxa"/>
            <w:shd w:val="clear" w:color="auto" w:fill="FFFFFF" w:themeFill="background1"/>
          </w:tcPr>
          <w:p w14:paraId="105C12AE" w14:textId="77777777" w:rsidR="00FC3D46" w:rsidRPr="009C7328" w:rsidRDefault="00FC3D46" w:rsidP="009C7328">
            <w:r w:rsidRPr="009C7328">
              <w:t>199</w:t>
            </w:r>
          </w:p>
        </w:tc>
      </w:tr>
      <w:tr w:rsidR="00FC3D46" w:rsidRPr="009C7328" w14:paraId="5BED57E7" w14:textId="77777777" w:rsidTr="009C7328">
        <w:trPr>
          <w:trHeight w:val="57"/>
        </w:trPr>
        <w:tc>
          <w:tcPr>
            <w:tcW w:w="2948" w:type="dxa"/>
            <w:vMerge/>
            <w:shd w:val="clear" w:color="auto" w:fill="FFFFFF" w:themeFill="background1"/>
          </w:tcPr>
          <w:p w14:paraId="78778A24" w14:textId="77777777" w:rsidR="00FC3D46" w:rsidRPr="009C7328" w:rsidRDefault="00FC3D46" w:rsidP="009C7328"/>
        </w:tc>
        <w:tc>
          <w:tcPr>
            <w:tcW w:w="7112" w:type="dxa"/>
            <w:shd w:val="clear" w:color="auto" w:fill="FFFFFF" w:themeFill="background1"/>
          </w:tcPr>
          <w:p w14:paraId="1CFB8A48" w14:textId="77777777" w:rsidR="00FC3D46" w:rsidRPr="009C7328" w:rsidRDefault="00FC3D46" w:rsidP="009C7328">
            <w:r w:rsidRPr="009C7328">
              <w:t>2 prevention OR control OR management</w:t>
            </w:r>
          </w:p>
        </w:tc>
        <w:tc>
          <w:tcPr>
            <w:tcW w:w="3827" w:type="dxa"/>
            <w:shd w:val="clear" w:color="auto" w:fill="FFFFFF" w:themeFill="background1"/>
          </w:tcPr>
          <w:p w14:paraId="78F4A1BA" w14:textId="77777777" w:rsidR="00FC3D46" w:rsidRPr="009C7328" w:rsidRDefault="00FC3D46" w:rsidP="009C7328">
            <w:r w:rsidRPr="009C7328">
              <w:t>37,458</w:t>
            </w:r>
          </w:p>
        </w:tc>
      </w:tr>
      <w:tr w:rsidR="00FC3D46" w:rsidRPr="009C7328" w14:paraId="10F2A7C5" w14:textId="77777777" w:rsidTr="00A72EBB">
        <w:trPr>
          <w:trHeight w:val="265"/>
        </w:trPr>
        <w:tc>
          <w:tcPr>
            <w:tcW w:w="2948" w:type="dxa"/>
            <w:vMerge/>
            <w:shd w:val="clear" w:color="auto" w:fill="FFFFFF" w:themeFill="background1"/>
          </w:tcPr>
          <w:p w14:paraId="3B521228" w14:textId="77777777" w:rsidR="00FC3D46" w:rsidRPr="009C7328" w:rsidRDefault="00FC3D46" w:rsidP="009C7328"/>
        </w:tc>
        <w:tc>
          <w:tcPr>
            <w:tcW w:w="7112" w:type="dxa"/>
            <w:shd w:val="clear" w:color="auto" w:fill="FFFFFF" w:themeFill="background1"/>
          </w:tcPr>
          <w:p w14:paraId="568F6F2F" w14:textId="77777777" w:rsidR="00FC3D46" w:rsidRPr="009C7328" w:rsidRDefault="00FC3D46" w:rsidP="009C7328">
            <w:r w:rsidRPr="009C7328">
              <w:t>3 pregnan*</w:t>
            </w:r>
          </w:p>
        </w:tc>
        <w:tc>
          <w:tcPr>
            <w:tcW w:w="3827" w:type="dxa"/>
            <w:shd w:val="clear" w:color="auto" w:fill="FFFFFF" w:themeFill="background1"/>
          </w:tcPr>
          <w:p w14:paraId="57A93211" w14:textId="77777777" w:rsidR="00FC3D46" w:rsidRPr="009C7328" w:rsidRDefault="00FC3D46" w:rsidP="009C7328">
            <w:r w:rsidRPr="009C7328">
              <w:t>1,316</w:t>
            </w:r>
          </w:p>
        </w:tc>
      </w:tr>
      <w:tr w:rsidR="00FC3D46" w:rsidRPr="009C7328" w14:paraId="3D07120D" w14:textId="77777777" w:rsidTr="009C7328">
        <w:trPr>
          <w:trHeight w:val="227"/>
        </w:trPr>
        <w:tc>
          <w:tcPr>
            <w:tcW w:w="2948" w:type="dxa"/>
            <w:vMerge/>
            <w:shd w:val="clear" w:color="auto" w:fill="FFFFFF" w:themeFill="background1"/>
          </w:tcPr>
          <w:p w14:paraId="481AF221" w14:textId="77777777" w:rsidR="00FC3D46" w:rsidRPr="009C7328" w:rsidRDefault="00FC3D46" w:rsidP="009C7328"/>
        </w:tc>
        <w:tc>
          <w:tcPr>
            <w:tcW w:w="7112" w:type="dxa"/>
            <w:shd w:val="clear" w:color="auto" w:fill="FFFFFF" w:themeFill="background1"/>
          </w:tcPr>
          <w:p w14:paraId="4CC7B35B" w14:textId="77777777" w:rsidR="00FC3D46" w:rsidRPr="009C7328" w:rsidRDefault="00FC3D46" w:rsidP="009C7328">
            <w:r w:rsidRPr="009C7328">
              <w:t>1 AND 2 AND 3</w:t>
            </w:r>
          </w:p>
          <w:p w14:paraId="24387BF5" w14:textId="77777777" w:rsidR="00FC3D46" w:rsidRPr="009C7328" w:rsidRDefault="00FC3D46" w:rsidP="009C7328">
            <w:r w:rsidRPr="009C7328">
              <w:t>Limits: English language</w:t>
            </w:r>
          </w:p>
        </w:tc>
        <w:tc>
          <w:tcPr>
            <w:tcW w:w="3827" w:type="dxa"/>
            <w:shd w:val="clear" w:color="auto" w:fill="FFFFFF" w:themeFill="background1"/>
          </w:tcPr>
          <w:p w14:paraId="25F82DF0" w14:textId="77777777" w:rsidR="00FC3D46" w:rsidRPr="009C7328" w:rsidRDefault="00FC3D46" w:rsidP="009C7328">
            <w:pPr>
              <w:rPr>
                <w:b/>
              </w:rPr>
            </w:pPr>
            <w:r w:rsidRPr="009C7328">
              <w:rPr>
                <w:b/>
              </w:rPr>
              <w:t>0</w:t>
            </w:r>
          </w:p>
        </w:tc>
      </w:tr>
      <w:tr w:rsidR="00FC3D46" w:rsidRPr="009C7328" w14:paraId="77C95F7F" w14:textId="77777777" w:rsidTr="009C7328">
        <w:trPr>
          <w:trHeight w:val="20"/>
        </w:trPr>
        <w:tc>
          <w:tcPr>
            <w:tcW w:w="2948" w:type="dxa"/>
            <w:vMerge w:val="restart"/>
            <w:shd w:val="clear" w:color="auto" w:fill="FFFFFF" w:themeFill="background1"/>
          </w:tcPr>
          <w:p w14:paraId="534C4999" w14:textId="77777777" w:rsidR="00FC3D46" w:rsidRPr="009C7328" w:rsidRDefault="00FC3D46" w:rsidP="009C7328">
            <w:r w:rsidRPr="009C7328">
              <w:t>BNI</w:t>
            </w:r>
          </w:p>
          <w:p w14:paraId="30B05A5C" w14:textId="77777777" w:rsidR="00FC3D46" w:rsidRPr="009C7328" w:rsidRDefault="00FC3D46" w:rsidP="009C7328"/>
        </w:tc>
        <w:tc>
          <w:tcPr>
            <w:tcW w:w="7112" w:type="dxa"/>
            <w:shd w:val="clear" w:color="auto" w:fill="FFFFFF" w:themeFill="background1"/>
          </w:tcPr>
          <w:p w14:paraId="788744D9" w14:textId="77777777" w:rsidR="00FC3D46" w:rsidRPr="009C7328" w:rsidRDefault="00FC3D46" w:rsidP="009C7328">
            <w:r w:rsidRPr="009C7328">
              <w:t>1 "urinary tract infection" OR UTI OR bacteriuria OR cystitis</w:t>
            </w:r>
          </w:p>
        </w:tc>
        <w:tc>
          <w:tcPr>
            <w:tcW w:w="3827" w:type="dxa"/>
            <w:shd w:val="clear" w:color="auto" w:fill="FFFFFF" w:themeFill="background1"/>
          </w:tcPr>
          <w:p w14:paraId="78693955" w14:textId="77777777" w:rsidR="00FC3D46" w:rsidRPr="009C7328" w:rsidRDefault="00FC3D46" w:rsidP="009C7328">
            <w:r w:rsidRPr="009C7328">
              <w:t>910</w:t>
            </w:r>
          </w:p>
        </w:tc>
      </w:tr>
      <w:tr w:rsidR="00FC3D46" w:rsidRPr="009C7328" w14:paraId="4392FB6D" w14:textId="77777777" w:rsidTr="009C7328">
        <w:trPr>
          <w:trHeight w:val="57"/>
        </w:trPr>
        <w:tc>
          <w:tcPr>
            <w:tcW w:w="2948" w:type="dxa"/>
            <w:vMerge/>
            <w:shd w:val="clear" w:color="auto" w:fill="FFFFFF" w:themeFill="background1"/>
          </w:tcPr>
          <w:p w14:paraId="03618174" w14:textId="77777777" w:rsidR="00FC3D46" w:rsidRPr="009C7328" w:rsidRDefault="00FC3D46" w:rsidP="009C7328"/>
        </w:tc>
        <w:tc>
          <w:tcPr>
            <w:tcW w:w="7112" w:type="dxa"/>
            <w:shd w:val="clear" w:color="auto" w:fill="FFFFFF" w:themeFill="background1"/>
          </w:tcPr>
          <w:p w14:paraId="4EAFEB6C" w14:textId="77777777" w:rsidR="00FC3D46" w:rsidRPr="009C7328" w:rsidRDefault="00FC3D46" w:rsidP="009C7328">
            <w:r w:rsidRPr="009C7328">
              <w:t>2 prevention OR control OR management</w:t>
            </w:r>
          </w:p>
        </w:tc>
        <w:tc>
          <w:tcPr>
            <w:tcW w:w="3827" w:type="dxa"/>
            <w:shd w:val="clear" w:color="auto" w:fill="FFFFFF" w:themeFill="background1"/>
          </w:tcPr>
          <w:p w14:paraId="4DE7757C" w14:textId="77777777" w:rsidR="00FC3D46" w:rsidRPr="009C7328" w:rsidRDefault="00FC3D46" w:rsidP="009C7328">
            <w:r w:rsidRPr="009C7328">
              <w:t>101, 002</w:t>
            </w:r>
          </w:p>
        </w:tc>
      </w:tr>
      <w:tr w:rsidR="00FC3D46" w:rsidRPr="009C7328" w14:paraId="1C72EAB8" w14:textId="77777777" w:rsidTr="009C7328">
        <w:trPr>
          <w:trHeight w:val="227"/>
        </w:trPr>
        <w:tc>
          <w:tcPr>
            <w:tcW w:w="2948" w:type="dxa"/>
            <w:vMerge/>
            <w:shd w:val="clear" w:color="auto" w:fill="FFFFFF" w:themeFill="background1"/>
          </w:tcPr>
          <w:p w14:paraId="78C45538" w14:textId="77777777" w:rsidR="00FC3D46" w:rsidRPr="009C7328" w:rsidRDefault="00FC3D46" w:rsidP="009C7328"/>
        </w:tc>
        <w:tc>
          <w:tcPr>
            <w:tcW w:w="7112" w:type="dxa"/>
            <w:shd w:val="clear" w:color="auto" w:fill="FFFFFF" w:themeFill="background1"/>
          </w:tcPr>
          <w:p w14:paraId="1F063045" w14:textId="77777777" w:rsidR="00FC3D46" w:rsidRPr="009C7328" w:rsidRDefault="00FC3D46" w:rsidP="009C7328">
            <w:r w:rsidRPr="009C7328">
              <w:t>3 pregnan*</w:t>
            </w:r>
          </w:p>
        </w:tc>
        <w:tc>
          <w:tcPr>
            <w:tcW w:w="3827" w:type="dxa"/>
            <w:shd w:val="clear" w:color="auto" w:fill="FFFFFF" w:themeFill="background1"/>
          </w:tcPr>
          <w:p w14:paraId="4B768256" w14:textId="77777777" w:rsidR="00FC3D46" w:rsidRPr="009C7328" w:rsidRDefault="00FC3D46" w:rsidP="009C7328">
            <w:r w:rsidRPr="009C7328">
              <w:t>18, 193</w:t>
            </w:r>
          </w:p>
        </w:tc>
      </w:tr>
      <w:tr w:rsidR="00FC3D46" w:rsidRPr="009C7328" w14:paraId="3B0EA9F5" w14:textId="77777777" w:rsidTr="009C7328">
        <w:trPr>
          <w:trHeight w:val="113"/>
        </w:trPr>
        <w:tc>
          <w:tcPr>
            <w:tcW w:w="2948" w:type="dxa"/>
            <w:vMerge/>
            <w:shd w:val="clear" w:color="auto" w:fill="FFFFFF" w:themeFill="background1"/>
          </w:tcPr>
          <w:p w14:paraId="7FA367A3" w14:textId="77777777" w:rsidR="00FC3D46" w:rsidRPr="009C7328" w:rsidRDefault="00FC3D46" w:rsidP="009C7328"/>
        </w:tc>
        <w:tc>
          <w:tcPr>
            <w:tcW w:w="7112" w:type="dxa"/>
            <w:shd w:val="clear" w:color="auto" w:fill="FFFFFF" w:themeFill="background1"/>
          </w:tcPr>
          <w:p w14:paraId="3ACBCD67" w14:textId="77777777" w:rsidR="00FC3D46" w:rsidRPr="009C7328" w:rsidRDefault="00FC3D46" w:rsidP="009C7328">
            <w:r w:rsidRPr="009C7328">
              <w:t>1 AND 2 AND 3</w:t>
            </w:r>
          </w:p>
        </w:tc>
        <w:tc>
          <w:tcPr>
            <w:tcW w:w="3827" w:type="dxa"/>
            <w:shd w:val="clear" w:color="auto" w:fill="FFFFFF" w:themeFill="background1"/>
          </w:tcPr>
          <w:p w14:paraId="3793C58E" w14:textId="77777777" w:rsidR="00FC3D46" w:rsidRPr="009C7328" w:rsidRDefault="00FC3D46" w:rsidP="009C7328">
            <w:pPr>
              <w:rPr>
                <w:b/>
              </w:rPr>
            </w:pPr>
            <w:r w:rsidRPr="009C7328">
              <w:rPr>
                <w:b/>
              </w:rPr>
              <w:t>10</w:t>
            </w:r>
          </w:p>
        </w:tc>
      </w:tr>
      <w:tr w:rsidR="00FC3D46" w:rsidRPr="009C7328" w14:paraId="52F1A77C" w14:textId="77777777" w:rsidTr="009C7328">
        <w:trPr>
          <w:trHeight w:val="20"/>
        </w:trPr>
        <w:tc>
          <w:tcPr>
            <w:tcW w:w="2948" w:type="dxa"/>
            <w:vMerge w:val="restart"/>
            <w:shd w:val="clear" w:color="auto" w:fill="FFFFFF" w:themeFill="background1"/>
          </w:tcPr>
          <w:p w14:paraId="3C9AFFE2" w14:textId="77777777" w:rsidR="00FC3D46" w:rsidRPr="009C7328" w:rsidRDefault="00FC3D46" w:rsidP="009C7328">
            <w:r w:rsidRPr="009C7328">
              <w:t>CINAHL</w:t>
            </w:r>
          </w:p>
          <w:p w14:paraId="21575FD0" w14:textId="77777777" w:rsidR="00FC3D46" w:rsidRPr="009C7328" w:rsidRDefault="00FC3D46" w:rsidP="009C7328"/>
        </w:tc>
        <w:tc>
          <w:tcPr>
            <w:tcW w:w="7112" w:type="dxa"/>
            <w:shd w:val="clear" w:color="auto" w:fill="FFFFFF" w:themeFill="background1"/>
          </w:tcPr>
          <w:p w14:paraId="300378D1" w14:textId="77777777" w:rsidR="00FC3D46" w:rsidRPr="009C7328" w:rsidRDefault="00FC3D46" w:rsidP="009C7328">
            <w:r w:rsidRPr="009C7328">
              <w:t>1 "urinary tract infection" OR UTI OR bacteriuria OR cystitis</w:t>
            </w:r>
          </w:p>
        </w:tc>
        <w:tc>
          <w:tcPr>
            <w:tcW w:w="3827" w:type="dxa"/>
            <w:shd w:val="clear" w:color="auto" w:fill="FFFFFF" w:themeFill="background1"/>
          </w:tcPr>
          <w:p w14:paraId="103EC3FE" w14:textId="77777777" w:rsidR="00FC3D46" w:rsidRPr="009C7328" w:rsidRDefault="00FC3D46" w:rsidP="009C7328">
            <w:r w:rsidRPr="009C7328">
              <w:t>3,945</w:t>
            </w:r>
          </w:p>
        </w:tc>
      </w:tr>
      <w:tr w:rsidR="00FC3D46" w:rsidRPr="009C7328" w14:paraId="2BA5EA2E" w14:textId="77777777" w:rsidTr="009C7328">
        <w:trPr>
          <w:trHeight w:val="113"/>
        </w:trPr>
        <w:tc>
          <w:tcPr>
            <w:tcW w:w="2948" w:type="dxa"/>
            <w:vMerge/>
            <w:shd w:val="clear" w:color="auto" w:fill="FFFFFF" w:themeFill="background1"/>
          </w:tcPr>
          <w:p w14:paraId="1BB33370" w14:textId="77777777" w:rsidR="00FC3D46" w:rsidRPr="009C7328" w:rsidRDefault="00FC3D46" w:rsidP="009C7328"/>
        </w:tc>
        <w:tc>
          <w:tcPr>
            <w:tcW w:w="7112" w:type="dxa"/>
            <w:shd w:val="clear" w:color="auto" w:fill="FFFFFF" w:themeFill="background1"/>
          </w:tcPr>
          <w:p w14:paraId="44C91F09" w14:textId="77777777" w:rsidR="00FC3D46" w:rsidRPr="009C7328" w:rsidRDefault="00FC3D46" w:rsidP="009C7328">
            <w:r w:rsidRPr="009C7328">
              <w:t>2 prevention OR control OR management</w:t>
            </w:r>
          </w:p>
        </w:tc>
        <w:tc>
          <w:tcPr>
            <w:tcW w:w="3827" w:type="dxa"/>
            <w:shd w:val="clear" w:color="auto" w:fill="FFFFFF" w:themeFill="background1"/>
          </w:tcPr>
          <w:p w14:paraId="72B883D1" w14:textId="77777777" w:rsidR="00FC3D46" w:rsidRPr="009C7328" w:rsidRDefault="00FC3D46" w:rsidP="009C7328">
            <w:r w:rsidRPr="009C7328">
              <w:t>443,963</w:t>
            </w:r>
          </w:p>
        </w:tc>
      </w:tr>
      <w:tr w:rsidR="00FC3D46" w:rsidRPr="009C7328" w14:paraId="304C0102" w14:textId="77777777" w:rsidTr="009C7328">
        <w:trPr>
          <w:trHeight w:val="113"/>
        </w:trPr>
        <w:tc>
          <w:tcPr>
            <w:tcW w:w="2948" w:type="dxa"/>
            <w:vMerge/>
            <w:shd w:val="clear" w:color="auto" w:fill="FFFFFF" w:themeFill="background1"/>
          </w:tcPr>
          <w:p w14:paraId="1715A6ED" w14:textId="77777777" w:rsidR="00FC3D46" w:rsidRPr="009C7328" w:rsidRDefault="00FC3D46" w:rsidP="009C7328"/>
        </w:tc>
        <w:tc>
          <w:tcPr>
            <w:tcW w:w="7112" w:type="dxa"/>
            <w:shd w:val="clear" w:color="auto" w:fill="FFFFFF" w:themeFill="background1"/>
          </w:tcPr>
          <w:p w14:paraId="34B19F20" w14:textId="77777777" w:rsidR="00FC3D46" w:rsidRPr="009C7328" w:rsidRDefault="00FC3D46" w:rsidP="009C7328">
            <w:r w:rsidRPr="009C7328">
              <w:t>3 pregnan*</w:t>
            </w:r>
          </w:p>
        </w:tc>
        <w:tc>
          <w:tcPr>
            <w:tcW w:w="3827" w:type="dxa"/>
            <w:shd w:val="clear" w:color="auto" w:fill="FFFFFF" w:themeFill="background1"/>
          </w:tcPr>
          <w:p w14:paraId="1D325DFA" w14:textId="77777777" w:rsidR="00FC3D46" w:rsidRPr="009C7328" w:rsidRDefault="00FC3D46" w:rsidP="009C7328">
            <w:r w:rsidRPr="009C7328">
              <w:t>57,199</w:t>
            </w:r>
          </w:p>
        </w:tc>
      </w:tr>
      <w:tr w:rsidR="00FC3D46" w:rsidRPr="009C7328" w14:paraId="4519D63E" w14:textId="77777777" w:rsidTr="009C7328">
        <w:trPr>
          <w:trHeight w:val="397"/>
        </w:trPr>
        <w:tc>
          <w:tcPr>
            <w:tcW w:w="2948" w:type="dxa"/>
            <w:vMerge/>
            <w:shd w:val="clear" w:color="auto" w:fill="FFFFFF" w:themeFill="background1"/>
          </w:tcPr>
          <w:p w14:paraId="6ECF849D" w14:textId="77777777" w:rsidR="00FC3D46" w:rsidRPr="009C7328" w:rsidRDefault="00FC3D46" w:rsidP="009C7328"/>
        </w:tc>
        <w:tc>
          <w:tcPr>
            <w:tcW w:w="7112" w:type="dxa"/>
            <w:shd w:val="clear" w:color="auto" w:fill="FFFFFF" w:themeFill="background1"/>
          </w:tcPr>
          <w:p w14:paraId="2A1F618A" w14:textId="77777777" w:rsidR="00FC3D46" w:rsidRPr="009C7328" w:rsidRDefault="00FC3D46" w:rsidP="009C7328">
            <w:r w:rsidRPr="009C7328">
              <w:t>1 AND 2 AND 3</w:t>
            </w:r>
          </w:p>
          <w:p w14:paraId="10EDB132" w14:textId="77777777" w:rsidR="00FC3D46" w:rsidRPr="009C7328" w:rsidRDefault="00FC3D46" w:rsidP="009C7328">
            <w:r w:rsidRPr="009C7328">
              <w:t>Limits: English language</w:t>
            </w:r>
          </w:p>
        </w:tc>
        <w:tc>
          <w:tcPr>
            <w:tcW w:w="3827" w:type="dxa"/>
            <w:shd w:val="clear" w:color="auto" w:fill="FFFFFF" w:themeFill="background1"/>
          </w:tcPr>
          <w:p w14:paraId="09B37846" w14:textId="77777777" w:rsidR="00FC3D46" w:rsidRPr="009C7328" w:rsidRDefault="00FC3D46" w:rsidP="009C7328">
            <w:pPr>
              <w:rPr>
                <w:b/>
              </w:rPr>
            </w:pPr>
            <w:r w:rsidRPr="009C7328">
              <w:rPr>
                <w:b/>
              </w:rPr>
              <w:t>66</w:t>
            </w:r>
          </w:p>
        </w:tc>
      </w:tr>
      <w:tr w:rsidR="00FC3D46" w:rsidRPr="009C7328" w14:paraId="128FD923" w14:textId="77777777" w:rsidTr="009C7328">
        <w:trPr>
          <w:trHeight w:val="170"/>
        </w:trPr>
        <w:tc>
          <w:tcPr>
            <w:tcW w:w="2948" w:type="dxa"/>
            <w:vMerge w:val="restart"/>
            <w:shd w:val="clear" w:color="auto" w:fill="FFFFFF" w:themeFill="background1"/>
          </w:tcPr>
          <w:p w14:paraId="3A743392" w14:textId="2277FEA8" w:rsidR="00FC3D46" w:rsidRPr="009C7328" w:rsidRDefault="00FC3D46" w:rsidP="009C7328">
            <w:r w:rsidRPr="009C7328">
              <w:t>MEDLINE</w:t>
            </w:r>
          </w:p>
        </w:tc>
        <w:tc>
          <w:tcPr>
            <w:tcW w:w="7112" w:type="dxa"/>
            <w:shd w:val="clear" w:color="auto" w:fill="FFFFFF" w:themeFill="background1"/>
          </w:tcPr>
          <w:p w14:paraId="16EB2C3A" w14:textId="77777777" w:rsidR="00FC3D46" w:rsidRPr="009C7328" w:rsidRDefault="00FC3D46" w:rsidP="009C7328">
            <w:r w:rsidRPr="009C7328">
              <w:t>1 "urinary tract infection" OR UTI OR bacteriuria OR cystitis</w:t>
            </w:r>
          </w:p>
        </w:tc>
        <w:tc>
          <w:tcPr>
            <w:tcW w:w="3827" w:type="dxa"/>
            <w:shd w:val="clear" w:color="auto" w:fill="FFFFFF" w:themeFill="background1"/>
          </w:tcPr>
          <w:p w14:paraId="570C6BC9" w14:textId="77777777" w:rsidR="00FC3D46" w:rsidRPr="009C7328" w:rsidRDefault="00FC3D46" w:rsidP="009C7328">
            <w:r w:rsidRPr="009C7328">
              <w:t>34, 570</w:t>
            </w:r>
          </w:p>
        </w:tc>
      </w:tr>
      <w:tr w:rsidR="00FC3D46" w:rsidRPr="009C7328" w14:paraId="21CB5A95" w14:textId="77777777" w:rsidTr="009C7328">
        <w:trPr>
          <w:trHeight w:val="57"/>
        </w:trPr>
        <w:tc>
          <w:tcPr>
            <w:tcW w:w="2948" w:type="dxa"/>
            <w:vMerge/>
            <w:shd w:val="clear" w:color="auto" w:fill="FFFFFF" w:themeFill="background1"/>
          </w:tcPr>
          <w:p w14:paraId="3389C265" w14:textId="77777777" w:rsidR="00FC3D46" w:rsidRPr="009C7328" w:rsidRDefault="00FC3D46" w:rsidP="009C7328"/>
        </w:tc>
        <w:tc>
          <w:tcPr>
            <w:tcW w:w="7112" w:type="dxa"/>
            <w:shd w:val="clear" w:color="auto" w:fill="FFFFFF" w:themeFill="background1"/>
          </w:tcPr>
          <w:p w14:paraId="46F37CC0" w14:textId="77777777" w:rsidR="00FC3D46" w:rsidRPr="009C7328" w:rsidRDefault="00FC3D46" w:rsidP="009C7328">
            <w:r w:rsidRPr="009C7328">
              <w:t>2 prevention OR control OR management</w:t>
            </w:r>
          </w:p>
        </w:tc>
        <w:tc>
          <w:tcPr>
            <w:tcW w:w="3827" w:type="dxa"/>
            <w:shd w:val="clear" w:color="auto" w:fill="FFFFFF" w:themeFill="background1"/>
          </w:tcPr>
          <w:p w14:paraId="0605A659" w14:textId="77777777" w:rsidR="00FC3D46" w:rsidRPr="009C7328" w:rsidRDefault="00FC3D46" w:rsidP="009C7328">
            <w:r w:rsidRPr="009C7328">
              <w:t>3,251,851</w:t>
            </w:r>
          </w:p>
        </w:tc>
      </w:tr>
      <w:tr w:rsidR="00FC3D46" w:rsidRPr="009C7328" w14:paraId="464A686C" w14:textId="77777777" w:rsidTr="009C7328">
        <w:trPr>
          <w:trHeight w:val="170"/>
        </w:trPr>
        <w:tc>
          <w:tcPr>
            <w:tcW w:w="2948" w:type="dxa"/>
            <w:vMerge/>
            <w:shd w:val="clear" w:color="auto" w:fill="FFFFFF" w:themeFill="background1"/>
          </w:tcPr>
          <w:p w14:paraId="115ECD17" w14:textId="77777777" w:rsidR="00FC3D46" w:rsidRPr="009C7328" w:rsidRDefault="00FC3D46" w:rsidP="009C7328"/>
        </w:tc>
        <w:tc>
          <w:tcPr>
            <w:tcW w:w="7112" w:type="dxa"/>
            <w:shd w:val="clear" w:color="auto" w:fill="FFFFFF" w:themeFill="background1"/>
          </w:tcPr>
          <w:p w14:paraId="7CEE9F5A" w14:textId="77777777" w:rsidR="00FC3D46" w:rsidRPr="009C7328" w:rsidRDefault="00FC3D46" w:rsidP="009C7328">
            <w:r w:rsidRPr="009C7328">
              <w:t>3 pregnan*</w:t>
            </w:r>
          </w:p>
        </w:tc>
        <w:tc>
          <w:tcPr>
            <w:tcW w:w="3827" w:type="dxa"/>
            <w:shd w:val="clear" w:color="auto" w:fill="FFFFFF" w:themeFill="background1"/>
          </w:tcPr>
          <w:p w14:paraId="69644225" w14:textId="77777777" w:rsidR="00FC3D46" w:rsidRPr="009C7328" w:rsidRDefault="00FC3D46" w:rsidP="009C7328">
            <w:r w:rsidRPr="009C7328">
              <w:t>424,799</w:t>
            </w:r>
          </w:p>
        </w:tc>
      </w:tr>
      <w:tr w:rsidR="00FC3D46" w:rsidRPr="009C7328" w14:paraId="19E0ACFE" w14:textId="77777777" w:rsidTr="009C7328">
        <w:trPr>
          <w:trHeight w:val="397"/>
        </w:trPr>
        <w:tc>
          <w:tcPr>
            <w:tcW w:w="2948" w:type="dxa"/>
            <w:vMerge/>
            <w:shd w:val="clear" w:color="auto" w:fill="FFFFFF" w:themeFill="background1"/>
          </w:tcPr>
          <w:p w14:paraId="2F94CF0D" w14:textId="77777777" w:rsidR="00FC3D46" w:rsidRPr="009C7328" w:rsidRDefault="00FC3D46" w:rsidP="009C7328"/>
        </w:tc>
        <w:tc>
          <w:tcPr>
            <w:tcW w:w="7112" w:type="dxa"/>
            <w:shd w:val="clear" w:color="auto" w:fill="FFFFFF" w:themeFill="background1"/>
          </w:tcPr>
          <w:p w14:paraId="7AD7FB10" w14:textId="77777777" w:rsidR="00FC3D46" w:rsidRPr="009C7328" w:rsidRDefault="00FC3D46" w:rsidP="009C7328">
            <w:r w:rsidRPr="009C7328">
              <w:t>1 AND 2 AND 3</w:t>
            </w:r>
          </w:p>
          <w:p w14:paraId="4AC790BE" w14:textId="77777777" w:rsidR="00FC3D46" w:rsidRPr="009C7328" w:rsidRDefault="00FC3D46" w:rsidP="009C7328">
            <w:r w:rsidRPr="009C7328">
              <w:t>Limits: English language</w:t>
            </w:r>
          </w:p>
        </w:tc>
        <w:tc>
          <w:tcPr>
            <w:tcW w:w="3827" w:type="dxa"/>
            <w:shd w:val="clear" w:color="auto" w:fill="FFFFFF" w:themeFill="background1"/>
          </w:tcPr>
          <w:p w14:paraId="6508B3A5" w14:textId="77777777" w:rsidR="00FC3D46" w:rsidRPr="009C7328" w:rsidRDefault="00FC3D46" w:rsidP="009C7328">
            <w:pPr>
              <w:rPr>
                <w:b/>
              </w:rPr>
            </w:pPr>
            <w:r w:rsidRPr="009C7328">
              <w:rPr>
                <w:b/>
              </w:rPr>
              <w:t>397</w:t>
            </w:r>
          </w:p>
        </w:tc>
      </w:tr>
      <w:tr w:rsidR="00FC3D46" w:rsidRPr="009C7328" w14:paraId="78F7A26C" w14:textId="77777777" w:rsidTr="009C7328">
        <w:trPr>
          <w:trHeight w:val="113"/>
        </w:trPr>
        <w:tc>
          <w:tcPr>
            <w:tcW w:w="2948" w:type="dxa"/>
            <w:vMerge w:val="restart"/>
          </w:tcPr>
          <w:p w14:paraId="09823F57" w14:textId="264AE676" w:rsidR="00FC3D46" w:rsidRPr="009C7328" w:rsidRDefault="00FC3D46" w:rsidP="009C7328">
            <w:pPr>
              <w:shd w:val="clear" w:color="auto" w:fill="FFFFFF" w:themeFill="background1"/>
            </w:pPr>
            <w:r w:rsidRPr="009C7328">
              <w:t>PUBMED</w:t>
            </w:r>
          </w:p>
        </w:tc>
        <w:tc>
          <w:tcPr>
            <w:tcW w:w="7112" w:type="dxa"/>
          </w:tcPr>
          <w:p w14:paraId="64C4A2C7" w14:textId="77777777" w:rsidR="00FC3D46" w:rsidRPr="009C7328" w:rsidRDefault="00FC3D46" w:rsidP="009C7328">
            <w:pPr>
              <w:shd w:val="clear" w:color="auto" w:fill="FFFFFF" w:themeFill="background1"/>
            </w:pPr>
            <w:r w:rsidRPr="009C7328">
              <w:t>1 "urinary tract infection" OR UTI OR bacteriuria OR cystitis</w:t>
            </w:r>
          </w:p>
        </w:tc>
        <w:tc>
          <w:tcPr>
            <w:tcW w:w="3827" w:type="dxa"/>
          </w:tcPr>
          <w:p w14:paraId="66A592A5" w14:textId="77777777" w:rsidR="00FC3D46" w:rsidRPr="009C7328" w:rsidRDefault="00FC3D46" w:rsidP="009C7328">
            <w:pPr>
              <w:shd w:val="clear" w:color="auto" w:fill="FFFFFF" w:themeFill="background1"/>
            </w:pPr>
            <w:r w:rsidRPr="009C7328">
              <w:t>40,685</w:t>
            </w:r>
          </w:p>
        </w:tc>
      </w:tr>
      <w:tr w:rsidR="00FC3D46" w:rsidRPr="009C7328" w14:paraId="7AEBC001" w14:textId="77777777" w:rsidTr="009C7328">
        <w:trPr>
          <w:trHeight w:val="113"/>
        </w:trPr>
        <w:tc>
          <w:tcPr>
            <w:tcW w:w="2948" w:type="dxa"/>
            <w:vMerge/>
          </w:tcPr>
          <w:p w14:paraId="4F1F0B4F" w14:textId="77777777" w:rsidR="00FC3D46" w:rsidRPr="009C7328" w:rsidRDefault="00FC3D46" w:rsidP="009C7328">
            <w:pPr>
              <w:shd w:val="clear" w:color="auto" w:fill="FFFFFF" w:themeFill="background1"/>
            </w:pPr>
          </w:p>
        </w:tc>
        <w:tc>
          <w:tcPr>
            <w:tcW w:w="7112" w:type="dxa"/>
          </w:tcPr>
          <w:p w14:paraId="7501BC20" w14:textId="77777777" w:rsidR="00FC3D46" w:rsidRPr="009C7328" w:rsidRDefault="00FC3D46" w:rsidP="009C7328">
            <w:pPr>
              <w:shd w:val="clear" w:color="auto" w:fill="FFFFFF" w:themeFill="background1"/>
            </w:pPr>
            <w:r w:rsidRPr="009C7328">
              <w:t>2 prevention OR control OR management</w:t>
            </w:r>
          </w:p>
        </w:tc>
        <w:tc>
          <w:tcPr>
            <w:tcW w:w="3827" w:type="dxa"/>
          </w:tcPr>
          <w:p w14:paraId="5E9AFD14" w14:textId="77777777" w:rsidR="00FC3D46" w:rsidRPr="009C7328" w:rsidRDefault="00FC3D46" w:rsidP="009C7328">
            <w:pPr>
              <w:shd w:val="clear" w:color="auto" w:fill="FFFFFF" w:themeFill="background1"/>
            </w:pPr>
            <w:r w:rsidRPr="009C7328">
              <w:t>5,532,953</w:t>
            </w:r>
          </w:p>
        </w:tc>
      </w:tr>
      <w:tr w:rsidR="00FC3D46" w:rsidRPr="009C7328" w14:paraId="51BBE931" w14:textId="77777777" w:rsidTr="009C7328">
        <w:trPr>
          <w:trHeight w:val="227"/>
        </w:trPr>
        <w:tc>
          <w:tcPr>
            <w:tcW w:w="2948" w:type="dxa"/>
            <w:vMerge/>
          </w:tcPr>
          <w:p w14:paraId="4131DB1A" w14:textId="77777777" w:rsidR="00FC3D46" w:rsidRPr="009C7328" w:rsidRDefault="00FC3D46" w:rsidP="009C7328">
            <w:pPr>
              <w:shd w:val="clear" w:color="auto" w:fill="FFFFFF" w:themeFill="background1"/>
            </w:pPr>
          </w:p>
        </w:tc>
        <w:tc>
          <w:tcPr>
            <w:tcW w:w="7112" w:type="dxa"/>
          </w:tcPr>
          <w:p w14:paraId="30AF4E49" w14:textId="77777777" w:rsidR="00FC3D46" w:rsidRPr="009C7328" w:rsidRDefault="00FC3D46" w:rsidP="009C7328">
            <w:pPr>
              <w:shd w:val="clear" w:color="auto" w:fill="FFFFFF" w:themeFill="background1"/>
            </w:pPr>
            <w:r w:rsidRPr="009C7328">
              <w:t>3 pregnan*</w:t>
            </w:r>
          </w:p>
        </w:tc>
        <w:tc>
          <w:tcPr>
            <w:tcW w:w="3827" w:type="dxa"/>
          </w:tcPr>
          <w:p w14:paraId="505B1831" w14:textId="77777777" w:rsidR="00FC3D46" w:rsidRPr="009C7328" w:rsidRDefault="00FC3D46" w:rsidP="009C7328">
            <w:pPr>
              <w:shd w:val="clear" w:color="auto" w:fill="FFFFFF" w:themeFill="background1"/>
            </w:pPr>
            <w:r w:rsidRPr="009C7328">
              <w:t>902,380</w:t>
            </w:r>
          </w:p>
        </w:tc>
      </w:tr>
      <w:tr w:rsidR="00FC3D46" w:rsidRPr="009C7328" w14:paraId="3479FD60" w14:textId="77777777" w:rsidTr="009C7328">
        <w:trPr>
          <w:trHeight w:val="113"/>
        </w:trPr>
        <w:tc>
          <w:tcPr>
            <w:tcW w:w="2948" w:type="dxa"/>
            <w:vMerge/>
          </w:tcPr>
          <w:p w14:paraId="30EDCB07" w14:textId="77777777" w:rsidR="00FC3D46" w:rsidRPr="009C7328" w:rsidRDefault="00FC3D46" w:rsidP="009C7328">
            <w:pPr>
              <w:shd w:val="clear" w:color="auto" w:fill="FFFFFF" w:themeFill="background1"/>
            </w:pPr>
          </w:p>
        </w:tc>
        <w:tc>
          <w:tcPr>
            <w:tcW w:w="7112" w:type="dxa"/>
          </w:tcPr>
          <w:p w14:paraId="2D92974C" w14:textId="77777777" w:rsidR="00FC3D46" w:rsidRPr="009C7328" w:rsidRDefault="00FC3D46" w:rsidP="009C7328">
            <w:r w:rsidRPr="009C7328">
              <w:t>1 AND 2 AND 3</w:t>
            </w:r>
          </w:p>
        </w:tc>
        <w:tc>
          <w:tcPr>
            <w:tcW w:w="3827" w:type="dxa"/>
          </w:tcPr>
          <w:p w14:paraId="6BC30A96" w14:textId="77777777" w:rsidR="00FC3D46" w:rsidRPr="009C7328" w:rsidRDefault="00FC3D46" w:rsidP="009C7328">
            <w:pPr>
              <w:shd w:val="clear" w:color="auto" w:fill="FFFFFF" w:themeFill="background1"/>
              <w:rPr>
                <w:b/>
              </w:rPr>
            </w:pPr>
            <w:r w:rsidRPr="009C7328">
              <w:rPr>
                <w:b/>
              </w:rPr>
              <w:t>942</w:t>
            </w:r>
          </w:p>
        </w:tc>
      </w:tr>
      <w:tr w:rsidR="00FC3D46" w:rsidRPr="009C7328" w14:paraId="221ED646" w14:textId="77777777" w:rsidTr="009C7328">
        <w:trPr>
          <w:trHeight w:val="20"/>
        </w:trPr>
        <w:tc>
          <w:tcPr>
            <w:tcW w:w="2948" w:type="dxa"/>
            <w:vMerge w:val="restart"/>
            <w:shd w:val="clear" w:color="auto" w:fill="auto"/>
          </w:tcPr>
          <w:p w14:paraId="04BC7836" w14:textId="594AD143" w:rsidR="00FC3D46" w:rsidRPr="009C7328" w:rsidRDefault="00FC3D46" w:rsidP="009C7328">
            <w:pPr>
              <w:shd w:val="clear" w:color="auto" w:fill="FFFFFF" w:themeFill="background1"/>
            </w:pPr>
            <w:r w:rsidRPr="009C7328">
              <w:t>PsycINFO</w:t>
            </w:r>
          </w:p>
        </w:tc>
        <w:tc>
          <w:tcPr>
            <w:tcW w:w="7112" w:type="dxa"/>
            <w:shd w:val="clear" w:color="auto" w:fill="auto"/>
          </w:tcPr>
          <w:p w14:paraId="4D5C5036" w14:textId="77777777" w:rsidR="00FC3D46" w:rsidRPr="009C7328" w:rsidRDefault="00FC3D46" w:rsidP="009C7328">
            <w:pPr>
              <w:shd w:val="clear" w:color="auto" w:fill="FFFFFF" w:themeFill="background1"/>
            </w:pPr>
            <w:r w:rsidRPr="009C7328">
              <w:t>1 "urinary tract infection" OR UTI OR bacteriuria OR cystitis</w:t>
            </w:r>
          </w:p>
        </w:tc>
        <w:tc>
          <w:tcPr>
            <w:tcW w:w="3827" w:type="dxa"/>
            <w:shd w:val="clear" w:color="auto" w:fill="auto"/>
          </w:tcPr>
          <w:p w14:paraId="697E01FA" w14:textId="77777777" w:rsidR="00FC3D46" w:rsidRPr="009C7328" w:rsidRDefault="00FC3D46" w:rsidP="009C7328">
            <w:pPr>
              <w:shd w:val="clear" w:color="auto" w:fill="FFFFFF" w:themeFill="background1"/>
            </w:pPr>
            <w:r w:rsidRPr="009C7328">
              <w:t>574</w:t>
            </w:r>
          </w:p>
        </w:tc>
      </w:tr>
      <w:tr w:rsidR="00FC3D46" w:rsidRPr="009C7328" w14:paraId="3D670EAB" w14:textId="77777777" w:rsidTr="009C7328">
        <w:trPr>
          <w:trHeight w:val="113"/>
        </w:trPr>
        <w:tc>
          <w:tcPr>
            <w:tcW w:w="2948" w:type="dxa"/>
            <w:vMerge/>
            <w:shd w:val="clear" w:color="auto" w:fill="auto"/>
          </w:tcPr>
          <w:p w14:paraId="140EF7FA" w14:textId="77777777" w:rsidR="00FC3D46" w:rsidRPr="009C7328" w:rsidRDefault="00FC3D46" w:rsidP="009C7328">
            <w:pPr>
              <w:shd w:val="clear" w:color="auto" w:fill="FFFFFF" w:themeFill="background1"/>
            </w:pPr>
          </w:p>
        </w:tc>
        <w:tc>
          <w:tcPr>
            <w:tcW w:w="7112" w:type="dxa"/>
            <w:shd w:val="clear" w:color="auto" w:fill="auto"/>
          </w:tcPr>
          <w:p w14:paraId="1D4BDC4F" w14:textId="77777777" w:rsidR="00FC3D46" w:rsidRPr="009C7328" w:rsidRDefault="00FC3D46" w:rsidP="009C7328">
            <w:pPr>
              <w:shd w:val="clear" w:color="auto" w:fill="FFFFFF" w:themeFill="background1"/>
            </w:pPr>
            <w:r w:rsidRPr="009C7328">
              <w:t>2 prevention OR control OR management</w:t>
            </w:r>
          </w:p>
        </w:tc>
        <w:tc>
          <w:tcPr>
            <w:tcW w:w="3827" w:type="dxa"/>
            <w:shd w:val="clear" w:color="auto" w:fill="auto"/>
          </w:tcPr>
          <w:p w14:paraId="024F75CE" w14:textId="77777777" w:rsidR="00FC3D46" w:rsidRPr="009C7328" w:rsidRDefault="00FC3D46" w:rsidP="009C7328">
            <w:pPr>
              <w:shd w:val="clear" w:color="auto" w:fill="FFFFFF" w:themeFill="background1"/>
            </w:pPr>
            <w:r w:rsidRPr="009C7328">
              <w:t>608,142</w:t>
            </w:r>
          </w:p>
        </w:tc>
      </w:tr>
      <w:tr w:rsidR="00FC3D46" w:rsidRPr="009C7328" w14:paraId="6FBD1690" w14:textId="77777777" w:rsidTr="009C7328">
        <w:trPr>
          <w:trHeight w:val="20"/>
        </w:trPr>
        <w:tc>
          <w:tcPr>
            <w:tcW w:w="2948" w:type="dxa"/>
            <w:vMerge/>
            <w:shd w:val="clear" w:color="auto" w:fill="auto"/>
          </w:tcPr>
          <w:p w14:paraId="35AA7DC1" w14:textId="77777777" w:rsidR="00FC3D46" w:rsidRPr="009C7328" w:rsidRDefault="00FC3D46" w:rsidP="009C7328">
            <w:pPr>
              <w:shd w:val="clear" w:color="auto" w:fill="FFFFFF" w:themeFill="background1"/>
            </w:pPr>
          </w:p>
        </w:tc>
        <w:tc>
          <w:tcPr>
            <w:tcW w:w="7112" w:type="dxa"/>
            <w:shd w:val="clear" w:color="auto" w:fill="auto"/>
          </w:tcPr>
          <w:p w14:paraId="68A73877" w14:textId="77777777" w:rsidR="00FC3D46" w:rsidRPr="009C7328" w:rsidRDefault="00FC3D46" w:rsidP="009C7328">
            <w:pPr>
              <w:shd w:val="clear" w:color="auto" w:fill="FFFFFF" w:themeFill="background1"/>
            </w:pPr>
            <w:r w:rsidRPr="009C7328">
              <w:t>3 pregnan*</w:t>
            </w:r>
          </w:p>
        </w:tc>
        <w:tc>
          <w:tcPr>
            <w:tcW w:w="3827" w:type="dxa"/>
            <w:shd w:val="clear" w:color="auto" w:fill="auto"/>
          </w:tcPr>
          <w:p w14:paraId="722E27E3" w14:textId="77777777" w:rsidR="00FC3D46" w:rsidRPr="009C7328" w:rsidRDefault="00FC3D46" w:rsidP="009C7328">
            <w:pPr>
              <w:shd w:val="clear" w:color="auto" w:fill="FFFFFF" w:themeFill="background1"/>
            </w:pPr>
            <w:r w:rsidRPr="009C7328">
              <w:t>39,650</w:t>
            </w:r>
          </w:p>
        </w:tc>
      </w:tr>
      <w:tr w:rsidR="00FC3D46" w:rsidRPr="009C7328" w14:paraId="55376CDB" w14:textId="77777777" w:rsidTr="009C7328">
        <w:trPr>
          <w:trHeight w:val="20"/>
        </w:trPr>
        <w:tc>
          <w:tcPr>
            <w:tcW w:w="2948" w:type="dxa"/>
            <w:vMerge/>
            <w:shd w:val="clear" w:color="auto" w:fill="auto"/>
          </w:tcPr>
          <w:p w14:paraId="4417901E" w14:textId="77777777" w:rsidR="00FC3D46" w:rsidRPr="009C7328" w:rsidRDefault="00FC3D46" w:rsidP="009C7328">
            <w:pPr>
              <w:shd w:val="clear" w:color="auto" w:fill="FFFFFF" w:themeFill="background1"/>
            </w:pPr>
          </w:p>
        </w:tc>
        <w:tc>
          <w:tcPr>
            <w:tcW w:w="7112" w:type="dxa"/>
            <w:shd w:val="clear" w:color="auto" w:fill="auto"/>
          </w:tcPr>
          <w:p w14:paraId="5700A7D6" w14:textId="77777777" w:rsidR="00FC3D46" w:rsidRPr="009C7328" w:rsidRDefault="00FC3D46" w:rsidP="009C7328">
            <w:r w:rsidRPr="009C7328">
              <w:t>1 AND 2 AND 3</w:t>
            </w:r>
          </w:p>
          <w:p w14:paraId="4F33ADE2" w14:textId="77777777" w:rsidR="00FC3D46" w:rsidRPr="009C7328" w:rsidRDefault="00FC3D46" w:rsidP="009C7328">
            <w:pPr>
              <w:shd w:val="clear" w:color="auto" w:fill="FFFFFF" w:themeFill="background1"/>
            </w:pPr>
            <w:r w:rsidRPr="009C7328">
              <w:t>Limits: English language</w:t>
            </w:r>
          </w:p>
        </w:tc>
        <w:tc>
          <w:tcPr>
            <w:tcW w:w="3827" w:type="dxa"/>
            <w:shd w:val="clear" w:color="auto" w:fill="auto"/>
          </w:tcPr>
          <w:p w14:paraId="0CA29B95" w14:textId="0534E53C" w:rsidR="00FC3D46" w:rsidRPr="009C7328" w:rsidRDefault="009C7328" w:rsidP="009C7328">
            <w:pPr>
              <w:shd w:val="clear" w:color="auto" w:fill="FFFFFF" w:themeFill="background1"/>
              <w:rPr>
                <w:b/>
              </w:rPr>
            </w:pPr>
            <w:r>
              <w:rPr>
                <w:b/>
              </w:rPr>
              <w:t>4</w:t>
            </w:r>
          </w:p>
        </w:tc>
      </w:tr>
      <w:tr w:rsidR="00FC3D46" w:rsidRPr="009C7328" w14:paraId="1C2E95B7" w14:textId="77777777" w:rsidTr="009C7328">
        <w:trPr>
          <w:trHeight w:val="20"/>
        </w:trPr>
        <w:tc>
          <w:tcPr>
            <w:tcW w:w="2948" w:type="dxa"/>
            <w:vMerge w:val="restart"/>
            <w:shd w:val="clear" w:color="auto" w:fill="auto"/>
          </w:tcPr>
          <w:p w14:paraId="4A580392" w14:textId="77777777" w:rsidR="00FC3D46" w:rsidRPr="009C7328" w:rsidRDefault="00FC3D46" w:rsidP="009C7328">
            <w:pPr>
              <w:shd w:val="clear" w:color="auto" w:fill="FFFFFF" w:themeFill="background1"/>
            </w:pPr>
            <w:r w:rsidRPr="009C7328">
              <w:t xml:space="preserve">Cochrane </w:t>
            </w:r>
          </w:p>
          <w:p w14:paraId="2D8DD51A" w14:textId="77777777" w:rsidR="00FC3D46" w:rsidRPr="009C7328" w:rsidRDefault="00FC3D46" w:rsidP="009C7328">
            <w:pPr>
              <w:shd w:val="clear" w:color="auto" w:fill="FFFFFF" w:themeFill="background1"/>
            </w:pPr>
          </w:p>
        </w:tc>
        <w:tc>
          <w:tcPr>
            <w:tcW w:w="7112" w:type="dxa"/>
            <w:shd w:val="clear" w:color="auto" w:fill="auto"/>
          </w:tcPr>
          <w:p w14:paraId="353510DA" w14:textId="77777777" w:rsidR="00FC3D46" w:rsidRPr="009C7328" w:rsidRDefault="00FC3D46" w:rsidP="009C7328">
            <w:r w:rsidRPr="009C7328">
              <w:t>1 "urinary tract infection" OR UTI OR bacteriuria OR cystitis</w:t>
            </w:r>
          </w:p>
        </w:tc>
        <w:tc>
          <w:tcPr>
            <w:tcW w:w="3827" w:type="dxa"/>
            <w:shd w:val="clear" w:color="auto" w:fill="auto"/>
          </w:tcPr>
          <w:p w14:paraId="4FD43CD5" w14:textId="77777777" w:rsidR="00FC3D46" w:rsidRPr="009C7328" w:rsidRDefault="00FC3D46" w:rsidP="009C7328">
            <w:pPr>
              <w:shd w:val="clear" w:color="auto" w:fill="FFFFFF" w:themeFill="background1"/>
            </w:pPr>
            <w:r w:rsidRPr="009C7328">
              <w:t>6892</w:t>
            </w:r>
          </w:p>
        </w:tc>
      </w:tr>
      <w:tr w:rsidR="00FC3D46" w:rsidRPr="009C7328" w14:paraId="6F78DF8E" w14:textId="77777777" w:rsidTr="00A72EBB">
        <w:trPr>
          <w:trHeight w:val="251"/>
        </w:trPr>
        <w:tc>
          <w:tcPr>
            <w:tcW w:w="2948" w:type="dxa"/>
            <w:vMerge/>
            <w:shd w:val="clear" w:color="auto" w:fill="auto"/>
          </w:tcPr>
          <w:p w14:paraId="42325B42" w14:textId="77777777" w:rsidR="00FC3D46" w:rsidRPr="009C7328" w:rsidRDefault="00FC3D46" w:rsidP="009C7328">
            <w:pPr>
              <w:shd w:val="clear" w:color="auto" w:fill="FFFFFF" w:themeFill="background1"/>
            </w:pPr>
          </w:p>
        </w:tc>
        <w:tc>
          <w:tcPr>
            <w:tcW w:w="7112" w:type="dxa"/>
            <w:shd w:val="clear" w:color="auto" w:fill="auto"/>
          </w:tcPr>
          <w:p w14:paraId="20E3BB49" w14:textId="77777777" w:rsidR="00FC3D46" w:rsidRPr="009C7328" w:rsidRDefault="00FC3D46" w:rsidP="009C7328">
            <w:r w:rsidRPr="009C7328">
              <w:t>2 prevention OR control OR management</w:t>
            </w:r>
          </w:p>
        </w:tc>
        <w:tc>
          <w:tcPr>
            <w:tcW w:w="3827" w:type="dxa"/>
            <w:shd w:val="clear" w:color="auto" w:fill="auto"/>
          </w:tcPr>
          <w:p w14:paraId="5B949DDC" w14:textId="77777777" w:rsidR="00FC3D46" w:rsidRPr="009C7328" w:rsidRDefault="00FC3D46" w:rsidP="009C7328">
            <w:pPr>
              <w:shd w:val="clear" w:color="auto" w:fill="FFFFFF" w:themeFill="background1"/>
            </w:pPr>
            <w:r w:rsidRPr="009C7328">
              <w:t>372680</w:t>
            </w:r>
          </w:p>
        </w:tc>
      </w:tr>
      <w:tr w:rsidR="00FC3D46" w:rsidRPr="009C7328" w14:paraId="48A6084B" w14:textId="77777777" w:rsidTr="00A72EBB">
        <w:trPr>
          <w:trHeight w:val="251"/>
        </w:trPr>
        <w:tc>
          <w:tcPr>
            <w:tcW w:w="2948" w:type="dxa"/>
            <w:vMerge/>
            <w:shd w:val="clear" w:color="auto" w:fill="auto"/>
          </w:tcPr>
          <w:p w14:paraId="0B25343D" w14:textId="77777777" w:rsidR="00FC3D46" w:rsidRPr="009C7328" w:rsidRDefault="00FC3D46" w:rsidP="009C7328">
            <w:pPr>
              <w:shd w:val="clear" w:color="auto" w:fill="FFFFFF" w:themeFill="background1"/>
            </w:pPr>
          </w:p>
        </w:tc>
        <w:tc>
          <w:tcPr>
            <w:tcW w:w="7112" w:type="dxa"/>
            <w:shd w:val="clear" w:color="auto" w:fill="auto"/>
          </w:tcPr>
          <w:p w14:paraId="2D51C022" w14:textId="77777777" w:rsidR="00FC3D46" w:rsidRPr="009C7328" w:rsidRDefault="00FC3D46" w:rsidP="009C7328">
            <w:r w:rsidRPr="009C7328">
              <w:t>3 pregnan*</w:t>
            </w:r>
          </w:p>
        </w:tc>
        <w:tc>
          <w:tcPr>
            <w:tcW w:w="3827" w:type="dxa"/>
            <w:shd w:val="clear" w:color="auto" w:fill="auto"/>
          </w:tcPr>
          <w:p w14:paraId="3444A621" w14:textId="77777777" w:rsidR="00FC3D46" w:rsidRPr="009C7328" w:rsidRDefault="00FC3D46" w:rsidP="009C7328">
            <w:pPr>
              <w:shd w:val="clear" w:color="auto" w:fill="FFFFFF" w:themeFill="background1"/>
            </w:pPr>
          </w:p>
        </w:tc>
      </w:tr>
      <w:tr w:rsidR="00FC3D46" w:rsidRPr="009C7328" w14:paraId="39CED46F" w14:textId="77777777" w:rsidTr="00A72EBB">
        <w:trPr>
          <w:trHeight w:val="251"/>
        </w:trPr>
        <w:tc>
          <w:tcPr>
            <w:tcW w:w="2948" w:type="dxa"/>
            <w:vMerge/>
            <w:shd w:val="clear" w:color="auto" w:fill="auto"/>
          </w:tcPr>
          <w:p w14:paraId="249909F4" w14:textId="77777777" w:rsidR="00FC3D46" w:rsidRPr="009C7328" w:rsidRDefault="00FC3D46" w:rsidP="009C7328">
            <w:pPr>
              <w:shd w:val="clear" w:color="auto" w:fill="FFFFFF" w:themeFill="background1"/>
            </w:pPr>
          </w:p>
        </w:tc>
        <w:tc>
          <w:tcPr>
            <w:tcW w:w="7112" w:type="dxa"/>
            <w:shd w:val="clear" w:color="auto" w:fill="auto"/>
          </w:tcPr>
          <w:p w14:paraId="1E1F8DEA" w14:textId="77777777" w:rsidR="00FC3D46" w:rsidRPr="009C7328" w:rsidRDefault="00FC3D46" w:rsidP="009C7328">
            <w:r w:rsidRPr="009C7328">
              <w:t>1 AND 2 AND 3 (Trials)</w:t>
            </w:r>
          </w:p>
        </w:tc>
        <w:tc>
          <w:tcPr>
            <w:tcW w:w="3827" w:type="dxa"/>
            <w:shd w:val="clear" w:color="auto" w:fill="auto"/>
          </w:tcPr>
          <w:p w14:paraId="3B940D4B" w14:textId="77777777" w:rsidR="00FC3D46" w:rsidRPr="009C7328" w:rsidRDefault="00FC3D46" w:rsidP="009C7328">
            <w:pPr>
              <w:shd w:val="clear" w:color="auto" w:fill="FFFFFF" w:themeFill="background1"/>
              <w:rPr>
                <w:b/>
              </w:rPr>
            </w:pPr>
            <w:r w:rsidRPr="009C7328">
              <w:rPr>
                <w:b/>
              </w:rPr>
              <w:t>102</w:t>
            </w:r>
          </w:p>
        </w:tc>
      </w:tr>
      <w:tr w:rsidR="00A72EBB" w:rsidRPr="009C7328" w14:paraId="2EC1E9F2" w14:textId="77777777" w:rsidTr="00A72EBB">
        <w:trPr>
          <w:trHeight w:val="251"/>
        </w:trPr>
        <w:tc>
          <w:tcPr>
            <w:tcW w:w="2948" w:type="dxa"/>
            <w:shd w:val="clear" w:color="auto" w:fill="auto"/>
          </w:tcPr>
          <w:p w14:paraId="4EB8662A" w14:textId="77777777" w:rsidR="00A72EBB" w:rsidRPr="009C7328" w:rsidRDefault="00FC3D46" w:rsidP="009C7328">
            <w:pPr>
              <w:shd w:val="clear" w:color="auto" w:fill="FFFFFF" w:themeFill="background1"/>
            </w:pPr>
            <w:r w:rsidRPr="009C7328">
              <w:t>Scopus</w:t>
            </w:r>
          </w:p>
        </w:tc>
        <w:tc>
          <w:tcPr>
            <w:tcW w:w="7112" w:type="dxa"/>
            <w:shd w:val="clear" w:color="auto" w:fill="auto"/>
          </w:tcPr>
          <w:p w14:paraId="133429CF" w14:textId="77777777" w:rsidR="00FC3D46" w:rsidRPr="009C7328" w:rsidRDefault="00FC3D46" w:rsidP="009C7328">
            <w:r w:rsidRPr="009C7328">
              <w:t xml:space="preserve">( TITLE-ABS-KEY ( "urinary tract infection"  OR  UTI OR  bacteriuria  OR  cystitis )  AND  TITLE-ABS-KEY ( prevention or control or management )  AND  TITLE-ABS-KEY ( pregnan* )  AND NOT  TITLE-ABS-KEY ( catheter  OR  catheter  AND associated )  AND NOT  TITLE-ABS-KEY ( antibacterial*  OR  antibiotic*  OR  antimicrobial* ) </w:t>
            </w:r>
          </w:p>
          <w:p w14:paraId="5334A7CA" w14:textId="77777777" w:rsidR="00A72EBB" w:rsidRPr="009C7328" w:rsidRDefault="00FC3D46" w:rsidP="009C7328">
            <w:r w:rsidRPr="009C7328">
              <w:t>Note: additional terms searched using ‘NOT’ due to too many results</w:t>
            </w:r>
          </w:p>
        </w:tc>
        <w:tc>
          <w:tcPr>
            <w:tcW w:w="3827" w:type="dxa"/>
            <w:shd w:val="clear" w:color="auto" w:fill="auto"/>
          </w:tcPr>
          <w:p w14:paraId="2615D610" w14:textId="77777777" w:rsidR="00A72EBB" w:rsidRPr="009C7328" w:rsidRDefault="00FC3D46" w:rsidP="009C7328">
            <w:pPr>
              <w:shd w:val="clear" w:color="auto" w:fill="FFFFFF" w:themeFill="background1"/>
              <w:rPr>
                <w:b/>
              </w:rPr>
            </w:pPr>
            <w:r w:rsidRPr="009C7328">
              <w:rPr>
                <w:b/>
              </w:rPr>
              <w:t>1008</w:t>
            </w:r>
          </w:p>
        </w:tc>
      </w:tr>
      <w:tr w:rsidR="00A72EBB" w:rsidRPr="009C7328" w14:paraId="0AB09017" w14:textId="77777777" w:rsidTr="009C7328">
        <w:trPr>
          <w:trHeight w:val="20"/>
        </w:trPr>
        <w:tc>
          <w:tcPr>
            <w:tcW w:w="2948" w:type="dxa"/>
            <w:shd w:val="clear" w:color="auto" w:fill="auto"/>
          </w:tcPr>
          <w:p w14:paraId="6038C35A" w14:textId="77777777" w:rsidR="00A72EBB" w:rsidRPr="009C7328" w:rsidRDefault="00A72EBB" w:rsidP="009C7328">
            <w:pPr>
              <w:shd w:val="clear" w:color="auto" w:fill="FFFFFF" w:themeFill="background1"/>
            </w:pPr>
            <w:r w:rsidRPr="009C7328">
              <w:t>ScienceDirect</w:t>
            </w:r>
          </w:p>
          <w:p w14:paraId="7CAB36BF" w14:textId="77777777" w:rsidR="00A72EBB" w:rsidRPr="009C7328" w:rsidRDefault="00A72EBB" w:rsidP="009C7328">
            <w:pPr>
              <w:shd w:val="clear" w:color="auto" w:fill="FFFFFF" w:themeFill="background1"/>
            </w:pPr>
            <w:r w:rsidRPr="009C7328">
              <w:t>(searching abstract +title + keyword gave 7,234 results)</w:t>
            </w:r>
          </w:p>
        </w:tc>
        <w:tc>
          <w:tcPr>
            <w:tcW w:w="7112" w:type="dxa"/>
            <w:shd w:val="clear" w:color="auto" w:fill="auto"/>
          </w:tcPr>
          <w:p w14:paraId="4F604289" w14:textId="77777777" w:rsidR="00A72EBB" w:rsidRPr="009C7328" w:rsidRDefault="00A72EBB" w:rsidP="009C7328">
            <w:r w:rsidRPr="009C7328">
              <w:t xml:space="preserve">KEYWORDS ("urinary tract infection" OR </w:t>
            </w:r>
            <w:proofErr w:type="spellStart"/>
            <w:r w:rsidRPr="009C7328">
              <w:t>uti</w:t>
            </w:r>
            <w:proofErr w:type="spellEnd"/>
            <w:r w:rsidRPr="009C7328">
              <w:t xml:space="preserve"> OR bacteriuria OR cystitis) and KEYWORDS (prevention OR control OR management).</w:t>
            </w:r>
          </w:p>
        </w:tc>
        <w:tc>
          <w:tcPr>
            <w:tcW w:w="3827" w:type="dxa"/>
            <w:shd w:val="clear" w:color="auto" w:fill="auto"/>
          </w:tcPr>
          <w:p w14:paraId="3AE55311" w14:textId="77777777" w:rsidR="00A72EBB" w:rsidRPr="009C7328" w:rsidRDefault="00FC3D46" w:rsidP="009C7328">
            <w:pPr>
              <w:shd w:val="clear" w:color="auto" w:fill="FFFFFF" w:themeFill="background1"/>
              <w:rPr>
                <w:b/>
              </w:rPr>
            </w:pPr>
            <w:r w:rsidRPr="009C7328">
              <w:rPr>
                <w:b/>
              </w:rPr>
              <w:t>3</w:t>
            </w:r>
          </w:p>
        </w:tc>
      </w:tr>
      <w:tr w:rsidR="00A72EBB" w:rsidRPr="009C7328" w14:paraId="75768917" w14:textId="77777777" w:rsidTr="00A72EBB">
        <w:trPr>
          <w:trHeight w:val="251"/>
        </w:trPr>
        <w:tc>
          <w:tcPr>
            <w:tcW w:w="2948" w:type="dxa"/>
            <w:shd w:val="clear" w:color="auto" w:fill="auto"/>
          </w:tcPr>
          <w:p w14:paraId="32947ED3" w14:textId="77777777" w:rsidR="00A72EBB" w:rsidRPr="009C7328" w:rsidRDefault="00A72EBB" w:rsidP="009C7328">
            <w:pPr>
              <w:shd w:val="clear" w:color="auto" w:fill="FFFFFF" w:themeFill="background1"/>
            </w:pPr>
            <w:r w:rsidRPr="009C7328">
              <w:t>Manual search</w:t>
            </w:r>
          </w:p>
        </w:tc>
        <w:tc>
          <w:tcPr>
            <w:tcW w:w="7112" w:type="dxa"/>
            <w:shd w:val="clear" w:color="auto" w:fill="auto"/>
          </w:tcPr>
          <w:p w14:paraId="05D22E89" w14:textId="77777777" w:rsidR="00A72EBB" w:rsidRPr="009C7328" w:rsidRDefault="00A72EBB" w:rsidP="009C7328"/>
        </w:tc>
        <w:tc>
          <w:tcPr>
            <w:tcW w:w="3827" w:type="dxa"/>
            <w:shd w:val="clear" w:color="auto" w:fill="auto"/>
          </w:tcPr>
          <w:p w14:paraId="6B4FF4FD" w14:textId="77777777" w:rsidR="00A72EBB" w:rsidRPr="00D52D38" w:rsidRDefault="00FC3D46" w:rsidP="009C7328">
            <w:pPr>
              <w:shd w:val="clear" w:color="auto" w:fill="FFFFFF" w:themeFill="background1"/>
              <w:rPr>
                <w:b/>
              </w:rPr>
            </w:pPr>
            <w:r w:rsidRPr="00D52D38">
              <w:rPr>
                <w:b/>
              </w:rPr>
              <w:t>0</w:t>
            </w:r>
          </w:p>
        </w:tc>
      </w:tr>
    </w:tbl>
    <w:p w14:paraId="5F7628DF" w14:textId="77777777" w:rsidR="00FC3D46" w:rsidRPr="009C7328" w:rsidRDefault="00FC3D46" w:rsidP="009C7328">
      <w:pPr>
        <w:spacing w:after="0" w:line="240" w:lineRule="auto"/>
      </w:pPr>
    </w:p>
    <w:p w14:paraId="530AD40B" w14:textId="77777777" w:rsidR="00FC3D46" w:rsidRPr="009C7328" w:rsidRDefault="00FC3D46" w:rsidP="009C7328">
      <w:pPr>
        <w:spacing w:after="0" w:line="360" w:lineRule="auto"/>
      </w:pPr>
      <w:r w:rsidRPr="009C7328">
        <w:t xml:space="preserve">The authors of two systematic reviews were contacted to locate full text articles which they had included in their work but which were not available on open access: </w:t>
      </w:r>
    </w:p>
    <w:p w14:paraId="61758C73" w14:textId="3F04EFFA" w:rsidR="00FC3D46" w:rsidRPr="009C7328" w:rsidRDefault="00FC3D46" w:rsidP="009C7328">
      <w:pPr>
        <w:pStyle w:val="ListParagraph"/>
        <w:numPr>
          <w:ilvl w:val="0"/>
          <w:numId w:val="3"/>
        </w:numPr>
        <w:spacing w:after="0" w:line="360" w:lineRule="auto"/>
        <w:ind w:hanging="357"/>
      </w:pPr>
      <w:r w:rsidRPr="009C7328">
        <w:t>Ruth Jepson</w:t>
      </w:r>
      <w:r w:rsidR="00CF44E4" w:rsidRPr="009C7328">
        <w:t xml:space="preserve"> for conference abstract of study by Essadi et al (2010)</w:t>
      </w:r>
      <w:r w:rsidR="00A43CEC" w:rsidRPr="009C7328">
        <w:t>.</w:t>
      </w:r>
    </w:p>
    <w:p w14:paraId="36ED0C7D" w14:textId="156C2FB1" w:rsidR="00A43CEC" w:rsidRPr="009C7328" w:rsidRDefault="00A43CEC" w:rsidP="009C7328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spacing w:after="0" w:line="360" w:lineRule="auto"/>
        <w:ind w:hanging="357"/>
        <w:rPr>
          <w:rFonts w:cs="Times New Roman"/>
          <w:noProof/>
        </w:rPr>
      </w:pPr>
      <w:r w:rsidRPr="009C7328">
        <w:rPr>
          <w:rFonts w:cs="Times New Roman"/>
          <w:noProof/>
        </w:rPr>
        <w:t>Jepson RG, Williams G, Craig JC. Cranberries for preventing urinary tract infections. Cochrane Database Syst Rev. 2012;10. doi: 10.1002/14651858.CD001321.pub5.</w:t>
      </w:r>
    </w:p>
    <w:p w14:paraId="759A0B8A" w14:textId="77777777" w:rsidR="00FC3D46" w:rsidRPr="009C7328" w:rsidRDefault="00FC3D46" w:rsidP="009C7328">
      <w:pPr>
        <w:pStyle w:val="ListParagraph"/>
        <w:numPr>
          <w:ilvl w:val="0"/>
          <w:numId w:val="3"/>
        </w:numPr>
        <w:spacing w:after="0" w:line="360" w:lineRule="auto"/>
        <w:ind w:hanging="357"/>
      </w:pPr>
      <w:r w:rsidRPr="009C7328">
        <w:t xml:space="preserve">Kurt Naber </w:t>
      </w:r>
      <w:r w:rsidR="00CF44E4" w:rsidRPr="009C7328">
        <w:t xml:space="preserve">for full text of study by </w:t>
      </w:r>
      <w:r w:rsidR="00CF44E4" w:rsidRPr="009C7328">
        <w:rPr>
          <w:rFonts w:cs="Times New Roman"/>
          <w:noProof/>
        </w:rPr>
        <w:t>Ordzhonikidze et al (2009).</w:t>
      </w:r>
    </w:p>
    <w:p w14:paraId="0127A47B" w14:textId="6F35A949" w:rsidR="00A43CEC" w:rsidRPr="00D52D38" w:rsidRDefault="00A43CEC" w:rsidP="00D52D38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spacing w:after="0" w:line="360" w:lineRule="auto"/>
        <w:ind w:hanging="357"/>
        <w:rPr>
          <w:rFonts w:cs="Times New Roman"/>
          <w:noProof/>
        </w:rPr>
      </w:pPr>
      <w:r w:rsidRPr="009C7328">
        <w:rPr>
          <w:rFonts w:cs="Times New Roman"/>
          <w:noProof/>
        </w:rPr>
        <w:t>Naber KG. Efficacy and safety of the phytotherapeutic drug Canephron® N in prevention and treatment of urogenital and gestational disease: Review of clinical experience in Eastern Europe and Central Asia. Res Rep Urol. 2013;5:39–46. doi: 10.2147/RRU.S39288.</w:t>
      </w:r>
    </w:p>
    <w:sectPr w:rsidR="00A43CEC" w:rsidRPr="00D52D38" w:rsidSect="00A72EB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E2035A"/>
    <w:multiLevelType w:val="hybridMultilevel"/>
    <w:tmpl w:val="F1ACFB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0A46D8"/>
    <w:multiLevelType w:val="hybridMultilevel"/>
    <w:tmpl w:val="C0FE54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97316C"/>
    <w:multiLevelType w:val="hybridMultilevel"/>
    <w:tmpl w:val="724AE4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9B50AC"/>
    <w:multiLevelType w:val="hybridMultilevel"/>
    <w:tmpl w:val="8B5230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2242"/>
    <w:rsid w:val="00107785"/>
    <w:rsid w:val="00520C11"/>
    <w:rsid w:val="006101EA"/>
    <w:rsid w:val="00620744"/>
    <w:rsid w:val="00881A88"/>
    <w:rsid w:val="009501A7"/>
    <w:rsid w:val="009C7328"/>
    <w:rsid w:val="00A43CEC"/>
    <w:rsid w:val="00A72EBB"/>
    <w:rsid w:val="00CF44E4"/>
    <w:rsid w:val="00D52D38"/>
    <w:rsid w:val="00FC2242"/>
    <w:rsid w:val="00FC3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03BF4"/>
  <w15:chartTrackingRefBased/>
  <w15:docId w15:val="{BB7ACDDE-78EF-4697-BBFA-C0BE07D4C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1A88"/>
    <w:pPr>
      <w:ind w:left="720"/>
      <w:contextualSpacing/>
    </w:pPr>
  </w:style>
  <w:style w:type="table" w:styleId="TableGrid">
    <w:name w:val="Table Grid"/>
    <w:basedOn w:val="TableNormal"/>
    <w:uiPriority w:val="39"/>
    <w:rsid w:val="00A72E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7</Words>
  <Characters>243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2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 Yousaf</dc:creator>
  <cp:keywords/>
  <dc:description/>
  <cp:lastModifiedBy>Amelia Hollywood</cp:lastModifiedBy>
  <cp:revision>2</cp:revision>
  <dcterms:created xsi:type="dcterms:W3CDTF">2018-03-27T09:38:00Z</dcterms:created>
  <dcterms:modified xsi:type="dcterms:W3CDTF">2018-03-27T09:38:00Z</dcterms:modified>
</cp:coreProperties>
</file>